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CFEFC" w14:textId="77777777" w:rsidR="009D0DE2" w:rsidRPr="009F0AEA" w:rsidRDefault="009D0DE2" w:rsidP="009D0DE2">
      <w:pPr>
        <w:spacing w:line="240" w:lineRule="auto"/>
        <w:rPr>
          <w:rFonts w:ascii="Arial" w:hAnsi="Arial" w:cs="Arial"/>
          <w:lang w:val="en-GB"/>
        </w:rPr>
      </w:pPr>
      <w:r w:rsidRPr="009F0AEA">
        <w:rPr>
          <w:rFonts w:ascii="Arial" w:hAnsi="Arial" w:cs="Arial"/>
          <w:lang w:val="en-GB"/>
        </w:rPr>
        <w:t>Supplemental table 1. Contingency table of RT-qPCR and qPCR results according to EORTC-MSGERC clinical classification and sample type.</w:t>
      </w:r>
    </w:p>
    <w:tbl>
      <w:tblPr>
        <w:tblStyle w:val="Grilledutableau"/>
        <w:tblpPr w:leftFromText="141" w:rightFromText="141" w:vertAnchor="page" w:horzAnchor="margin" w:tblpY="255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991"/>
        <w:gridCol w:w="1275"/>
        <w:gridCol w:w="851"/>
        <w:gridCol w:w="1134"/>
        <w:gridCol w:w="993"/>
        <w:gridCol w:w="1707"/>
      </w:tblGrid>
      <w:tr w:rsidR="009D0DE2" w:rsidRPr="009F0AEA" w14:paraId="233BB2C5" w14:textId="77777777" w:rsidTr="00077C41">
        <w:trPr>
          <w:trHeight w:val="271"/>
        </w:trPr>
        <w:tc>
          <w:tcPr>
            <w:tcW w:w="2121" w:type="dxa"/>
          </w:tcPr>
          <w:p w14:paraId="3A9EBB26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14:paraId="767E8415" w14:textId="77777777" w:rsidR="009D0DE2" w:rsidRPr="000077F2" w:rsidRDefault="009D0DE2" w:rsidP="00077C41">
            <w:pPr>
              <w:rPr>
                <w:rFonts w:ascii="Arial" w:hAnsi="Arial" w:cs="Arial"/>
                <w:lang w:val="en-GB"/>
              </w:rPr>
            </w:pPr>
            <w:r w:rsidRPr="000077F2">
              <w:rPr>
                <w:rFonts w:ascii="Arial" w:hAnsi="Arial" w:cs="Arial"/>
                <w:lang w:val="en-GB"/>
              </w:rPr>
              <w:t xml:space="preserve">All classifications </w:t>
            </w:r>
          </w:p>
          <w:p w14:paraId="6E9E0D51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0077F2">
              <w:rPr>
                <w:rFonts w:ascii="Arial" w:hAnsi="Arial" w:cs="Arial"/>
                <w:lang w:val="en-GB"/>
              </w:rPr>
              <w:t>(Possible, Probable, Proven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4071C7A6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9F0AEA">
              <w:rPr>
                <w:rFonts w:ascii="Arial" w:hAnsi="Arial" w:cs="Arial"/>
                <w:lang w:val="en-GB"/>
              </w:rPr>
              <w:t>Probable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68050272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9F0AEA">
              <w:rPr>
                <w:rFonts w:ascii="Arial" w:hAnsi="Arial" w:cs="Arial"/>
                <w:lang w:val="en-GB"/>
              </w:rPr>
              <w:t>Probable and Proven</w:t>
            </w:r>
          </w:p>
        </w:tc>
      </w:tr>
      <w:tr w:rsidR="009D0DE2" w:rsidRPr="009F0AEA" w14:paraId="3A0E0EA1" w14:textId="77777777" w:rsidTr="00077C41">
        <w:trPr>
          <w:trHeight w:val="271"/>
        </w:trPr>
        <w:tc>
          <w:tcPr>
            <w:tcW w:w="2121" w:type="dxa"/>
            <w:tcBorders>
              <w:bottom w:val="single" w:sz="4" w:space="0" w:color="auto"/>
            </w:tcBorders>
          </w:tcPr>
          <w:p w14:paraId="444603DC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D0EF606" w14:textId="77777777" w:rsidR="009D0DE2" w:rsidRPr="000077F2" w:rsidRDefault="009D0DE2" w:rsidP="00077C4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011B9F" w14:textId="77777777" w:rsidR="009D0DE2" w:rsidRPr="000077F2" w:rsidRDefault="009D0DE2" w:rsidP="00077C4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8D7BA1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CC934C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o 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3BB335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IA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6D56E7F8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o IA</w:t>
            </w:r>
          </w:p>
        </w:tc>
      </w:tr>
      <w:tr w:rsidR="009D0DE2" w:rsidRPr="009F0AEA" w14:paraId="59DB5104" w14:textId="77777777" w:rsidTr="00077C41">
        <w:trPr>
          <w:trHeight w:val="271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485401F1" w14:textId="77777777" w:rsidR="009D0DE2" w:rsidRPr="009F0AEA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9F0AEA">
              <w:rPr>
                <w:rFonts w:ascii="Arial" w:hAnsi="Arial" w:cs="Arial"/>
                <w:lang w:val="en-GB"/>
              </w:rPr>
              <w:t>All samples</w:t>
            </w:r>
          </w:p>
        </w:tc>
      </w:tr>
      <w:tr w:rsidR="009D0DE2" w14:paraId="2A9ED26A" w14:textId="77777777" w:rsidTr="00077C41">
        <w:trPr>
          <w:trHeight w:val="277"/>
        </w:trPr>
        <w:tc>
          <w:tcPr>
            <w:tcW w:w="2121" w:type="dxa"/>
          </w:tcPr>
          <w:p w14:paraId="4DBFF7D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RT-qPCR</w:t>
            </w:r>
          </w:p>
        </w:tc>
        <w:tc>
          <w:tcPr>
            <w:tcW w:w="991" w:type="dxa"/>
          </w:tcPr>
          <w:p w14:paraId="5893064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1B65E86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2F9294B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2560C2C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0C1DBF1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6C37901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107A2C2B" w14:textId="77777777" w:rsidTr="00077C41">
        <w:trPr>
          <w:trHeight w:val="271"/>
        </w:trPr>
        <w:tc>
          <w:tcPr>
            <w:tcW w:w="2121" w:type="dxa"/>
          </w:tcPr>
          <w:p w14:paraId="29FAF843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1C12EE5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1275" w:type="dxa"/>
          </w:tcPr>
          <w:p w14:paraId="1D4D7A4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851" w:type="dxa"/>
          </w:tcPr>
          <w:p w14:paraId="4059FD3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1134" w:type="dxa"/>
          </w:tcPr>
          <w:p w14:paraId="575422F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993" w:type="dxa"/>
          </w:tcPr>
          <w:p w14:paraId="51CF0EF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707" w:type="dxa"/>
          </w:tcPr>
          <w:p w14:paraId="0F7ED9E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9</w:t>
            </w:r>
          </w:p>
        </w:tc>
      </w:tr>
      <w:tr w:rsidR="009D0DE2" w14:paraId="43504074" w14:textId="77777777" w:rsidTr="00077C41">
        <w:trPr>
          <w:trHeight w:val="271"/>
        </w:trPr>
        <w:tc>
          <w:tcPr>
            <w:tcW w:w="2121" w:type="dxa"/>
          </w:tcPr>
          <w:p w14:paraId="39FD1868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3D9E1CC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1275" w:type="dxa"/>
          </w:tcPr>
          <w:p w14:paraId="75C2032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851" w:type="dxa"/>
          </w:tcPr>
          <w:p w14:paraId="2F01119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134" w:type="dxa"/>
          </w:tcPr>
          <w:p w14:paraId="570BCC4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993" w:type="dxa"/>
          </w:tcPr>
          <w:p w14:paraId="7AA9A40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07" w:type="dxa"/>
          </w:tcPr>
          <w:p w14:paraId="590581C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2</w:t>
            </w:r>
          </w:p>
        </w:tc>
      </w:tr>
      <w:tr w:rsidR="009D0DE2" w14:paraId="7A9F3DD1" w14:textId="77777777" w:rsidTr="00077C41">
        <w:trPr>
          <w:trHeight w:val="277"/>
        </w:trPr>
        <w:tc>
          <w:tcPr>
            <w:tcW w:w="2121" w:type="dxa"/>
          </w:tcPr>
          <w:p w14:paraId="78C56C7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qPCR</w:t>
            </w:r>
          </w:p>
        </w:tc>
        <w:tc>
          <w:tcPr>
            <w:tcW w:w="991" w:type="dxa"/>
          </w:tcPr>
          <w:p w14:paraId="48DF18A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31C094A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4413C56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4588C82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2B7246F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5A188B2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42E639EB" w14:textId="77777777" w:rsidTr="00077C41">
        <w:trPr>
          <w:trHeight w:val="271"/>
        </w:trPr>
        <w:tc>
          <w:tcPr>
            <w:tcW w:w="2121" w:type="dxa"/>
          </w:tcPr>
          <w:p w14:paraId="4A137549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67873CD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275" w:type="dxa"/>
          </w:tcPr>
          <w:p w14:paraId="4A35332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1" w:type="dxa"/>
          </w:tcPr>
          <w:p w14:paraId="75F9655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134" w:type="dxa"/>
          </w:tcPr>
          <w:p w14:paraId="7BB0CD0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993" w:type="dxa"/>
          </w:tcPr>
          <w:p w14:paraId="48B7A35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1707" w:type="dxa"/>
          </w:tcPr>
          <w:p w14:paraId="4803552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</w:tr>
      <w:tr w:rsidR="009D0DE2" w14:paraId="3F519B10" w14:textId="77777777" w:rsidTr="00077C41">
        <w:trPr>
          <w:trHeight w:val="277"/>
        </w:trPr>
        <w:tc>
          <w:tcPr>
            <w:tcW w:w="2121" w:type="dxa"/>
          </w:tcPr>
          <w:p w14:paraId="1548BF2B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22DAA37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1275" w:type="dxa"/>
          </w:tcPr>
          <w:p w14:paraId="38BD298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851" w:type="dxa"/>
          </w:tcPr>
          <w:p w14:paraId="4BEFD79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134" w:type="dxa"/>
          </w:tcPr>
          <w:p w14:paraId="4B2EC61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993" w:type="dxa"/>
          </w:tcPr>
          <w:p w14:paraId="5C728BC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707" w:type="dxa"/>
          </w:tcPr>
          <w:p w14:paraId="3169B50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3</w:t>
            </w:r>
          </w:p>
        </w:tc>
      </w:tr>
      <w:tr w:rsidR="009D0DE2" w14:paraId="41D83F08" w14:textId="77777777" w:rsidTr="00077C41">
        <w:trPr>
          <w:trHeight w:val="32"/>
        </w:trPr>
        <w:tc>
          <w:tcPr>
            <w:tcW w:w="2121" w:type="dxa"/>
            <w:tcBorders>
              <w:bottom w:val="single" w:sz="4" w:space="0" w:color="auto"/>
            </w:tcBorders>
          </w:tcPr>
          <w:p w14:paraId="38B69B6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74185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D72A6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82BF5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F2FAC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8B17B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761940C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91</w:t>
            </w:r>
          </w:p>
        </w:tc>
      </w:tr>
      <w:tr w:rsidR="009D0DE2" w14:paraId="615DACC7" w14:textId="77777777" w:rsidTr="00077C41">
        <w:trPr>
          <w:trHeight w:val="32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1FF6FD3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lasma samples</w:t>
            </w:r>
          </w:p>
        </w:tc>
      </w:tr>
      <w:tr w:rsidR="009D0DE2" w14:paraId="48A432EB" w14:textId="77777777" w:rsidTr="00077C41">
        <w:trPr>
          <w:trHeight w:val="32"/>
        </w:trPr>
        <w:tc>
          <w:tcPr>
            <w:tcW w:w="2121" w:type="dxa"/>
          </w:tcPr>
          <w:p w14:paraId="61BA412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RT-qPCR</w:t>
            </w:r>
          </w:p>
        </w:tc>
        <w:tc>
          <w:tcPr>
            <w:tcW w:w="991" w:type="dxa"/>
          </w:tcPr>
          <w:p w14:paraId="416286D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7BDB510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27C137F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3A8DBDD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6AB91EF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5AE61AE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6808A181" w14:textId="77777777" w:rsidTr="00077C41">
        <w:trPr>
          <w:trHeight w:val="32"/>
        </w:trPr>
        <w:tc>
          <w:tcPr>
            <w:tcW w:w="2121" w:type="dxa"/>
          </w:tcPr>
          <w:p w14:paraId="5E423105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2C5F69E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75" w:type="dxa"/>
          </w:tcPr>
          <w:p w14:paraId="636DA72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1" w:type="dxa"/>
          </w:tcPr>
          <w:p w14:paraId="00B1F81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34" w:type="dxa"/>
          </w:tcPr>
          <w:p w14:paraId="4686F59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993" w:type="dxa"/>
          </w:tcPr>
          <w:p w14:paraId="4288E2B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07" w:type="dxa"/>
          </w:tcPr>
          <w:p w14:paraId="186EA6F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</w:t>
            </w:r>
          </w:p>
        </w:tc>
      </w:tr>
      <w:tr w:rsidR="009D0DE2" w14:paraId="6C21FB44" w14:textId="77777777" w:rsidTr="00077C41">
        <w:trPr>
          <w:trHeight w:val="32"/>
        </w:trPr>
        <w:tc>
          <w:tcPr>
            <w:tcW w:w="2121" w:type="dxa"/>
          </w:tcPr>
          <w:p w14:paraId="2E28C627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6D469C6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275" w:type="dxa"/>
          </w:tcPr>
          <w:p w14:paraId="48EB449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851" w:type="dxa"/>
          </w:tcPr>
          <w:p w14:paraId="04B3CDD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34" w:type="dxa"/>
          </w:tcPr>
          <w:p w14:paraId="00ECA1A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993" w:type="dxa"/>
          </w:tcPr>
          <w:p w14:paraId="1102306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07" w:type="dxa"/>
          </w:tcPr>
          <w:p w14:paraId="1C07A3C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2</w:t>
            </w:r>
          </w:p>
        </w:tc>
      </w:tr>
      <w:tr w:rsidR="009D0DE2" w14:paraId="7B732A68" w14:textId="77777777" w:rsidTr="00077C41">
        <w:trPr>
          <w:trHeight w:val="32"/>
        </w:trPr>
        <w:tc>
          <w:tcPr>
            <w:tcW w:w="2121" w:type="dxa"/>
          </w:tcPr>
          <w:p w14:paraId="6EB1413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qPCR</w:t>
            </w:r>
          </w:p>
        </w:tc>
        <w:tc>
          <w:tcPr>
            <w:tcW w:w="991" w:type="dxa"/>
          </w:tcPr>
          <w:p w14:paraId="211FFDF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635E2FD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2F5D24E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235E037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68B8D47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15BC7F7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57AD258A" w14:textId="77777777" w:rsidTr="00077C41">
        <w:trPr>
          <w:trHeight w:val="32"/>
        </w:trPr>
        <w:tc>
          <w:tcPr>
            <w:tcW w:w="2121" w:type="dxa"/>
          </w:tcPr>
          <w:p w14:paraId="0C2ED5BD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7BCA742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20D7A4E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</w:tcPr>
          <w:p w14:paraId="0BDD575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456C1A9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93" w:type="dxa"/>
          </w:tcPr>
          <w:p w14:paraId="5F43F97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707" w:type="dxa"/>
          </w:tcPr>
          <w:p w14:paraId="4DC69E2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0</w:t>
            </w:r>
          </w:p>
        </w:tc>
      </w:tr>
      <w:tr w:rsidR="009D0DE2" w14:paraId="1732C3E9" w14:textId="77777777" w:rsidTr="00077C41">
        <w:trPr>
          <w:trHeight w:val="32"/>
        </w:trPr>
        <w:tc>
          <w:tcPr>
            <w:tcW w:w="2121" w:type="dxa"/>
          </w:tcPr>
          <w:p w14:paraId="2885F8E6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36AA5A4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1275" w:type="dxa"/>
          </w:tcPr>
          <w:p w14:paraId="4055737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851" w:type="dxa"/>
          </w:tcPr>
          <w:p w14:paraId="293C504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134" w:type="dxa"/>
          </w:tcPr>
          <w:p w14:paraId="09DFE99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993" w:type="dxa"/>
          </w:tcPr>
          <w:p w14:paraId="6E120C9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07" w:type="dxa"/>
          </w:tcPr>
          <w:p w14:paraId="457AE86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</w:tr>
      <w:tr w:rsidR="009D0DE2" w14:paraId="02A89E45" w14:textId="77777777" w:rsidTr="00077C41">
        <w:trPr>
          <w:trHeight w:val="32"/>
        </w:trPr>
        <w:tc>
          <w:tcPr>
            <w:tcW w:w="2121" w:type="dxa"/>
            <w:tcBorders>
              <w:bottom w:val="single" w:sz="4" w:space="0" w:color="auto"/>
            </w:tcBorders>
          </w:tcPr>
          <w:p w14:paraId="11928B3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DF3F1C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8F6AF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07290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D93D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DE401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44E15D6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7</w:t>
            </w:r>
          </w:p>
        </w:tc>
      </w:tr>
      <w:tr w:rsidR="009D0DE2" w14:paraId="51098D0F" w14:textId="77777777" w:rsidTr="00077C41">
        <w:trPr>
          <w:trHeight w:val="32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19CC634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Respiratory samples</w:t>
            </w:r>
          </w:p>
        </w:tc>
      </w:tr>
      <w:tr w:rsidR="009D0DE2" w14:paraId="2B35F603" w14:textId="77777777" w:rsidTr="00077C41">
        <w:trPr>
          <w:trHeight w:val="32"/>
        </w:trPr>
        <w:tc>
          <w:tcPr>
            <w:tcW w:w="2121" w:type="dxa"/>
          </w:tcPr>
          <w:p w14:paraId="7675695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RT-qPCR</w:t>
            </w:r>
          </w:p>
        </w:tc>
        <w:tc>
          <w:tcPr>
            <w:tcW w:w="991" w:type="dxa"/>
          </w:tcPr>
          <w:p w14:paraId="11580AB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79A0317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1195E53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3E8834B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0A5A5AD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475BE39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617DC289" w14:textId="77777777" w:rsidTr="00077C41">
        <w:trPr>
          <w:trHeight w:val="32"/>
        </w:trPr>
        <w:tc>
          <w:tcPr>
            <w:tcW w:w="2121" w:type="dxa"/>
          </w:tcPr>
          <w:p w14:paraId="502B9DBE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344F54E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75" w:type="dxa"/>
          </w:tcPr>
          <w:p w14:paraId="6278AAF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51" w:type="dxa"/>
          </w:tcPr>
          <w:p w14:paraId="4A445E90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</w:tcPr>
          <w:p w14:paraId="3BEC8C0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993" w:type="dxa"/>
          </w:tcPr>
          <w:p w14:paraId="7CC5FBC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07" w:type="dxa"/>
          </w:tcPr>
          <w:p w14:paraId="5259FE4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7</w:t>
            </w:r>
          </w:p>
        </w:tc>
      </w:tr>
      <w:tr w:rsidR="009D0DE2" w14:paraId="666D2977" w14:textId="77777777" w:rsidTr="00077C41">
        <w:trPr>
          <w:trHeight w:val="32"/>
        </w:trPr>
        <w:tc>
          <w:tcPr>
            <w:tcW w:w="2121" w:type="dxa"/>
          </w:tcPr>
          <w:p w14:paraId="309CF78F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10D1F11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275" w:type="dxa"/>
          </w:tcPr>
          <w:p w14:paraId="611B6F9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851" w:type="dxa"/>
          </w:tcPr>
          <w:p w14:paraId="7494414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</w:tcPr>
          <w:p w14:paraId="769929B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993" w:type="dxa"/>
          </w:tcPr>
          <w:p w14:paraId="6CE15087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07" w:type="dxa"/>
          </w:tcPr>
          <w:p w14:paraId="1ADB342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3</w:t>
            </w:r>
          </w:p>
        </w:tc>
      </w:tr>
      <w:tr w:rsidR="009D0DE2" w14:paraId="25C23DAE" w14:textId="77777777" w:rsidTr="00077C41">
        <w:trPr>
          <w:trHeight w:val="32"/>
        </w:trPr>
        <w:tc>
          <w:tcPr>
            <w:tcW w:w="2121" w:type="dxa"/>
          </w:tcPr>
          <w:p w14:paraId="04DC9DE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qPCR</w:t>
            </w:r>
          </w:p>
        </w:tc>
        <w:tc>
          <w:tcPr>
            <w:tcW w:w="991" w:type="dxa"/>
          </w:tcPr>
          <w:p w14:paraId="1EA1D746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14:paraId="41CC48A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550D3A8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778AA4B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</w:tcPr>
          <w:p w14:paraId="1CDE7E6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1707" w:type="dxa"/>
          </w:tcPr>
          <w:p w14:paraId="1EA4725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</w:p>
        </w:tc>
      </w:tr>
      <w:tr w:rsidR="009D0DE2" w14:paraId="05ACE466" w14:textId="77777777" w:rsidTr="00077C41">
        <w:trPr>
          <w:trHeight w:val="32"/>
        </w:trPr>
        <w:tc>
          <w:tcPr>
            <w:tcW w:w="2121" w:type="dxa"/>
          </w:tcPr>
          <w:p w14:paraId="27C51527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991" w:type="dxa"/>
          </w:tcPr>
          <w:p w14:paraId="4EC943F2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75" w:type="dxa"/>
          </w:tcPr>
          <w:p w14:paraId="1A407F65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1" w:type="dxa"/>
          </w:tcPr>
          <w:p w14:paraId="37640F6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134" w:type="dxa"/>
          </w:tcPr>
          <w:p w14:paraId="14B071E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993" w:type="dxa"/>
          </w:tcPr>
          <w:p w14:paraId="500DC829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707" w:type="dxa"/>
          </w:tcPr>
          <w:p w14:paraId="3BC4BDA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</w:tr>
      <w:tr w:rsidR="009D0DE2" w14:paraId="0FF1C7F4" w14:textId="77777777" w:rsidTr="00077C41">
        <w:trPr>
          <w:trHeight w:val="32"/>
        </w:trPr>
        <w:tc>
          <w:tcPr>
            <w:tcW w:w="2121" w:type="dxa"/>
          </w:tcPr>
          <w:p w14:paraId="54C2D506" w14:textId="77777777" w:rsidR="009D0DE2" w:rsidRPr="00C12E55" w:rsidRDefault="009D0DE2" w:rsidP="00077C41">
            <w:pPr>
              <w:ind w:left="174"/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991" w:type="dxa"/>
          </w:tcPr>
          <w:p w14:paraId="51733B51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275" w:type="dxa"/>
          </w:tcPr>
          <w:p w14:paraId="4CB78118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851" w:type="dxa"/>
          </w:tcPr>
          <w:p w14:paraId="36E05A6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134" w:type="dxa"/>
          </w:tcPr>
          <w:p w14:paraId="57F9BFDE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993" w:type="dxa"/>
          </w:tcPr>
          <w:p w14:paraId="2342914D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07" w:type="dxa"/>
          </w:tcPr>
          <w:p w14:paraId="4BCCEEC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36</w:t>
            </w:r>
          </w:p>
        </w:tc>
      </w:tr>
      <w:tr w:rsidR="009D0DE2" w14:paraId="6EA4D471" w14:textId="77777777" w:rsidTr="00077C41">
        <w:trPr>
          <w:trHeight w:val="32"/>
        </w:trPr>
        <w:tc>
          <w:tcPr>
            <w:tcW w:w="2121" w:type="dxa"/>
          </w:tcPr>
          <w:p w14:paraId="499085D3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991" w:type="dxa"/>
          </w:tcPr>
          <w:p w14:paraId="486AD39B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69</w:t>
            </w:r>
          </w:p>
        </w:tc>
        <w:tc>
          <w:tcPr>
            <w:tcW w:w="1275" w:type="dxa"/>
          </w:tcPr>
          <w:p w14:paraId="4544C6FC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851" w:type="dxa"/>
          </w:tcPr>
          <w:p w14:paraId="7A929E0A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34" w:type="dxa"/>
          </w:tcPr>
          <w:p w14:paraId="65C5E66F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993" w:type="dxa"/>
          </w:tcPr>
          <w:p w14:paraId="7426137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07" w:type="dxa"/>
          </w:tcPr>
          <w:p w14:paraId="73C52EE4" w14:textId="77777777" w:rsidR="009D0DE2" w:rsidRPr="00C12E55" w:rsidRDefault="009D0DE2" w:rsidP="00077C41">
            <w:pPr>
              <w:contextualSpacing/>
              <w:rPr>
                <w:rFonts w:ascii="Arial" w:hAnsi="Arial" w:cs="Arial"/>
                <w:lang w:val="en-GB"/>
              </w:rPr>
            </w:pPr>
            <w:r w:rsidRPr="00C12E55">
              <w:rPr>
                <w:rFonts w:ascii="Arial" w:hAnsi="Arial" w:cs="Arial"/>
                <w:lang w:val="en-GB"/>
              </w:rPr>
              <w:t>40</w:t>
            </w:r>
          </w:p>
        </w:tc>
      </w:tr>
    </w:tbl>
    <w:p w14:paraId="4476D761" w14:textId="77777777" w:rsidR="009D0DE2" w:rsidRPr="009F0AEA" w:rsidRDefault="009D0DE2" w:rsidP="009D0DE2">
      <w:pPr>
        <w:spacing w:line="240" w:lineRule="auto"/>
        <w:rPr>
          <w:rFonts w:ascii="Arial" w:hAnsi="Arial" w:cs="Arial"/>
          <w:lang w:val="en-GB"/>
        </w:rPr>
      </w:pPr>
    </w:p>
    <w:p w14:paraId="1E318679" w14:textId="77777777" w:rsidR="009D0DE2" w:rsidRDefault="009D0DE2" w:rsidP="009D0DE2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B374B01" w14:textId="77777777" w:rsidR="006D3EAE" w:rsidRDefault="006D3EAE"/>
    <w:sectPr w:rsidR="006D3EAE" w:rsidSect="009D0DE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E2"/>
    <w:rsid w:val="006D3EAE"/>
    <w:rsid w:val="009D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0A53F0"/>
  <w15:chartTrackingRefBased/>
  <w15:docId w15:val="{EED9761E-C4F3-468B-8544-00D0C8517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DE2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0DE2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D0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3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ert Charles</dc:creator>
  <cp:keywords/>
  <dc:description/>
  <cp:lastModifiedBy>Gibert Charles</cp:lastModifiedBy>
  <cp:revision>1</cp:revision>
  <dcterms:created xsi:type="dcterms:W3CDTF">2024-08-11T12:26:00Z</dcterms:created>
  <dcterms:modified xsi:type="dcterms:W3CDTF">2024-08-11T12:27:00Z</dcterms:modified>
</cp:coreProperties>
</file>